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mmary of the most abundant genes expressed in adult whitefli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97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818"/>
        <w:gridCol w:w="1496"/>
        <w:gridCol w:w="4608"/>
      </w:tblGrid>
      <w:tr>
        <w:trPr>
          <w:trHeight w:val="432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umber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ID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PM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8705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.54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5080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.4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alpha chain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8347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.67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chrome P450 CYP6CX1v2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38628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.73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elongation factor 2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81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.61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 alpha-mannosidase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510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.5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 1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5445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45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24842 [Drosophila mojavensis]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73306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5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0S ribosomal protein S15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195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53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8S ribosomal protein S35, mitochondrial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1991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97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dependent RNA helicase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239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41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/POZ domain-containing protein 10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284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84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acylglycerol O-acyltransferase 3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249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17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rin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786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46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lycerophosphoryl diester phosphodiesterase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264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82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salivary proline-rich protein 1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4823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12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errochelatase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892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7.85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signalosome complex subunit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0574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5.26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domain-containing protein 12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1522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4.52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ly-regulated GTP-binding protein</w:t>
            </w:r>
          </w:p>
        </w:tc>
      </w:tr>
      <w:tr>
        <w:trPr>
          <w:trHeight w:val="255" w:hRule="atLeast"/>
        </w:trPr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tons5219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1.18</w:t>
            </w:r>
          </w:p>
        </w:tc>
        <w:tc>
          <w:tcPr>
            <w:tcW w:w="4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PM: number of transcripts per million tags.</w:t>
      </w:r>
    </w:p>
    <w:sectPr>
      <w:type w:val="nextPage"/>
      <w:pgSz w:w="11339" w:h="9639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2:05:00Z</dcterms:created>
  <dc:creator>xiaowei</dc:creator>
  <dc:description/>
  <cp:keywords/>
  <dc:language>en-US</dc:language>
  <cp:lastModifiedBy>Wang Xiaowei</cp:lastModifiedBy>
  <cp:lastPrinted>2010-06-22T12:39:00Z</cp:lastPrinted>
  <dcterms:modified xsi:type="dcterms:W3CDTF">2010-06-23T04:02:00Z</dcterms:modified>
  <cp:revision>36</cp:revision>
  <dc:subject/>
  <dc:title>GeneExpression</dc:title>
</cp:coreProperties>
</file>